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8F3" w:rsidRDefault="000328F3">
      <w:pPr>
        <w:tabs>
          <w:tab w:val="left" w:pos="480"/>
        </w:tabs>
        <w:spacing w:after="240"/>
        <w:rPr>
          <w:rFonts w:ascii="Times New Roman" w:hAnsi="Times New Roman" w:cs="Times New Roman"/>
          <w:kern w:val="1"/>
          <w:sz w:val="24"/>
          <w:szCs w:val="24"/>
        </w:rPr>
      </w:pPr>
    </w:p>
    <w:tbl>
      <w:tblPr>
        <w:tblpPr w:leftFromText="142" w:rightFromText="142" w:vertAnchor="page" w:horzAnchor="page" w:tblpX="818" w:tblpY="1980"/>
        <w:tblW w:w="104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0"/>
        <w:gridCol w:w="5273"/>
        <w:gridCol w:w="1984"/>
      </w:tblGrid>
      <w:tr w:rsidR="000328F3">
        <w:trPr>
          <w:trHeight w:val="460"/>
        </w:trPr>
        <w:tc>
          <w:tcPr>
            <w:tcW w:w="10447" w:type="dxa"/>
            <w:gridSpan w:val="3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</w:rPr>
              <w:t>Table S1. Plasmids used in this study</w:t>
            </w:r>
          </w:p>
          <w:p w:rsidR="000328F3" w:rsidRDefault="000328F3">
            <w:pPr>
              <w:jc w:val="center"/>
              <w:rPr>
                <w:rFonts w:ascii="Times New Roman" w:eastAsia="ヒラギノ角ゴ ProN W3" w:hAnsi="Times New Roman" w:cs="Times New Roman"/>
                <w:color w:val="000000"/>
              </w:rPr>
            </w:pPr>
          </w:p>
        </w:tc>
      </w:tr>
      <w:tr w:rsidR="000328F3">
        <w:trPr>
          <w:trHeight w:val="38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Plasmids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/>
              </w:rPr>
              <w:t>Source or reference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KK232-8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C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cloning vec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Addgene</w:t>
            </w:r>
            <w:proofErr w:type="spellEnd"/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KD3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C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cloning vec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(1)</w:t>
            </w:r>
          </w:p>
        </w:tc>
      </w:tr>
      <w:tr w:rsidR="000328F3">
        <w:trPr>
          <w:trHeight w:val="54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RK2013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K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, RK-2 derivative with ColE1 replicon containing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tra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helper plasmid for conjugative transfe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(2)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DONR201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K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cloning vec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Invitrogen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CR4blunt-CRS2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Amp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pCR4blunt-TOPO-derived cloning vec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Laboratory collection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ABB-CRS2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Amp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R6K-derived suicide vec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(3)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G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, R6K-derived suicide vec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(4)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DONR</w:t>
            </w:r>
            <w:proofErr w:type="spellEnd"/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Tohama I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(1-1537) cloned into 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pDONR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DONR</w:t>
            </w:r>
            <w:proofErr w:type="spellEnd"/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Tohama I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pDONR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Tohama I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::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C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C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, Tohama I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dn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cyaA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cyaA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BB_RS07570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B_RS07570-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BB_RS14645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B_RS14645-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perscript"/>
              </w:rPr>
              <w:t>FS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single base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CR4blunt-CRS2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cloned into pCR4blunt-CRS2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4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bscript"/>
              </w:rPr>
              <w:t>1-84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CR4blunt-CRS2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truncated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(1-252) cloned into pCR4blunt-CRS2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4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bscript"/>
              </w:rPr>
              <w:t>1-84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truncated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(1-252)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ptxptl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RB50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ptx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ptl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operon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Km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, cloning vector containing 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/>
              </w:rPr>
              <w:t>ori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>(RK2) and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parDE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(5)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cyaA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pMIN136TDE containing the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cyaA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promoter and rrnBT1BT2 terminato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4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cyaA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-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bspR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-bspR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cyaA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carrying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with the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promoter 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4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cyaA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-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bspR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-bspR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bscript"/>
              </w:rPr>
              <w:t>ATG1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cyaA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carrying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bscript"/>
              </w:rPr>
              <w:t>ATG2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with the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promoter 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4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cyaA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-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  <w:vertAlign w:val="subscript"/>
              </w:rPr>
              <w:t>bspR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-bspR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bscript"/>
              </w:rPr>
              <w:t>ATG2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pMIN136TDE-P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cyaA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carrying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  <w:vertAlign w:val="subscript"/>
              </w:rPr>
              <w:t>ATG1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with the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promoter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This 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S798_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S798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spR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vgS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C3—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S798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vgS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C3 muta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vgS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S798 </w:t>
            </w:r>
            <w:proofErr w:type="spellStart"/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vgS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  <w:tr w:rsidR="000328F3">
        <w:trPr>
          <w:trHeight w:val="300"/>
        </w:trPr>
        <w:tc>
          <w:tcPr>
            <w:tcW w:w="3190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∆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>BP2233-pABB-CRS2-Gm</w:t>
            </w:r>
          </w:p>
        </w:tc>
        <w:tc>
          <w:tcPr>
            <w:tcW w:w="5273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Tohama I </w:t>
            </w:r>
            <w:r>
              <w:rPr>
                <w:rFonts w:ascii="Times New Roman" w:eastAsia="ヒラギノ角ゴ ProN W3" w:hAnsi="Times New Roman" w:cs="Times New Roman"/>
                <w:i/>
                <w:iCs/>
                <w:color w:val="000000"/>
              </w:rPr>
              <w:t>BP2233</w:t>
            </w:r>
            <w:r>
              <w:rPr>
                <w:rFonts w:ascii="Times New Roman" w:eastAsia="ヒラギノ角ゴ ProN W3" w:hAnsi="Times New Roman" w:cs="Times New Roman"/>
                <w:color w:val="000000"/>
              </w:rPr>
              <w:t xml:space="preserve"> deletion cloned into pABB-CRS2-Gm</w:t>
            </w:r>
          </w:p>
        </w:tc>
        <w:tc>
          <w:tcPr>
            <w:tcW w:w="1984" w:type="dxa"/>
            <w:shd w:val="clear" w:color="auto" w:fill="auto"/>
            <w:hideMark/>
          </w:tcPr>
          <w:p w:rsidR="000328F3" w:rsidRDefault="00CB573E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>
              <w:rPr>
                <w:rFonts w:ascii="Times New Roman" w:eastAsia="ヒラギノ角ゴ ProN W3" w:hAnsi="Times New Roman" w:cs="Times New Roman"/>
                <w:color w:val="000000"/>
              </w:rPr>
              <w:t>This study</w:t>
            </w:r>
          </w:p>
        </w:tc>
      </w:tr>
    </w:tbl>
    <w:p w:rsidR="000328F3" w:rsidRDefault="000328F3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</w:p>
    <w:p w:rsidR="000328F3" w:rsidRDefault="00CB573E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  <w:szCs w:val="24"/>
        </w:rPr>
        <w:t>Datsen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, </w:t>
      </w:r>
      <w:proofErr w:type="spellStart"/>
      <w:r>
        <w:rPr>
          <w:rFonts w:ascii="Times New Roman" w:hAnsi="Times New Roman" w:cs="Times New Roman"/>
          <w:sz w:val="24"/>
          <w:szCs w:val="24"/>
        </w:rPr>
        <w:t>Wan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. 2000. One-step inactivation of chromosomal genes in </w:t>
      </w:r>
      <w:r w:rsidRPr="00FF6167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>
        <w:rPr>
          <w:rFonts w:ascii="Times New Roman" w:hAnsi="Times New Roman" w:cs="Times New Roman"/>
          <w:sz w:val="24"/>
          <w:szCs w:val="24"/>
        </w:rPr>
        <w:t xml:space="preserve">K-12 using PCR products. Proc Natl </w:t>
      </w:r>
      <w:proofErr w:type="spellStart"/>
      <w:r>
        <w:rPr>
          <w:rFonts w:ascii="Times New Roman" w:hAnsi="Times New Roman" w:cs="Times New Roman"/>
          <w:sz w:val="24"/>
          <w:szCs w:val="24"/>
        </w:rPr>
        <w:t>Ac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 USA 97:6640–6645.</w:t>
      </w:r>
    </w:p>
    <w:p w:rsidR="000328F3" w:rsidRDefault="00CB573E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H, </w:t>
      </w:r>
      <w:proofErr w:type="spellStart"/>
      <w:r>
        <w:rPr>
          <w:rFonts w:ascii="Times New Roman" w:hAnsi="Times New Roman" w:cs="Times New Roman"/>
          <w:sz w:val="24"/>
          <w:szCs w:val="24"/>
        </w:rPr>
        <w:t>Helin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. 1979. Replication of an origin-containing derivative of plasmid RK2 dependent on a plasmid function provided in trans. Proc Natl </w:t>
      </w:r>
      <w:proofErr w:type="spellStart"/>
      <w:r>
        <w:rPr>
          <w:rFonts w:ascii="Times New Roman" w:hAnsi="Times New Roman" w:cs="Times New Roman"/>
          <w:sz w:val="24"/>
          <w:szCs w:val="24"/>
        </w:rPr>
        <w:t>Ac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 USA 76:1648–1652.</w:t>
      </w:r>
    </w:p>
    <w:p w:rsidR="000328F3" w:rsidRDefault="00CB573E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Sekiya K, </w:t>
      </w:r>
      <w:proofErr w:type="spellStart"/>
      <w:r>
        <w:rPr>
          <w:rFonts w:ascii="Times New Roman" w:hAnsi="Times New Roman" w:cs="Times New Roman"/>
          <w:sz w:val="24"/>
          <w:szCs w:val="24"/>
        </w:rPr>
        <w:t>Ohis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Og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Tam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Sasaka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Abe A. 2001.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mole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ucture of the enteropathogenic </w:t>
      </w:r>
      <w:r w:rsidRPr="00FF6167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>
        <w:rPr>
          <w:rFonts w:ascii="Times New Roman" w:hAnsi="Times New Roman" w:cs="Times New Roman"/>
          <w:sz w:val="24"/>
          <w:szCs w:val="24"/>
        </w:rPr>
        <w:t xml:space="preserve">type III secretion system and its direct interaction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s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heath-like structure. Proc Natl </w:t>
      </w:r>
      <w:proofErr w:type="spellStart"/>
      <w:r>
        <w:rPr>
          <w:rFonts w:ascii="Times New Roman" w:hAnsi="Times New Roman" w:cs="Times New Roman"/>
          <w:sz w:val="24"/>
          <w:szCs w:val="24"/>
        </w:rPr>
        <w:t>Ac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 USA 98:11638–11643.</w:t>
      </w:r>
    </w:p>
    <w:p w:rsidR="000328F3" w:rsidRDefault="00CB573E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. Okada K, Ogura Y, Hayashi T, Ab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uw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Horiguchi Y, Abe H. 2014. Co</w:t>
      </w:r>
      <w:r>
        <w:rPr>
          <w:rFonts w:ascii="Times New Roman" w:hAnsi="Times New Roman" w:cs="Times New Roman"/>
          <w:sz w:val="24"/>
          <w:szCs w:val="24"/>
        </w:rPr>
        <w:t xml:space="preserve">mplete Genome Sequence of </w:t>
      </w:r>
      <w:r w:rsidRPr="00FF6167">
        <w:rPr>
          <w:rFonts w:ascii="Times New Roman" w:hAnsi="Times New Roman" w:cs="Times New Roman"/>
          <w:i/>
          <w:sz w:val="24"/>
          <w:szCs w:val="24"/>
        </w:rPr>
        <w:t>Bordetella bronchiseptica</w:t>
      </w:r>
      <w:r>
        <w:rPr>
          <w:rFonts w:ascii="Times New Roman" w:hAnsi="Times New Roman" w:cs="Times New Roman"/>
          <w:sz w:val="24"/>
          <w:szCs w:val="24"/>
        </w:rPr>
        <w:t xml:space="preserve"> S798, an Isolate from a Pig with Atrophic Rhinitis. Genome Announcements 2:e00436–14–e00436–14.</w:t>
      </w:r>
    </w:p>
    <w:p w:rsidR="000328F3" w:rsidRDefault="00CB573E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Nishikawa S, Shinzawa N, Nakamura K, Ishigaki K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, Abe H, Horiguchi Y. 2016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epressed gene </w:t>
      </w:r>
      <w:proofErr w:type="spellStart"/>
      <w:r>
        <w:rPr>
          <w:rFonts w:ascii="Times New Roman" w:hAnsi="Times New Roman" w:cs="Times New Roman"/>
          <w:sz w:val="24"/>
          <w:szCs w:val="24"/>
        </w:rPr>
        <w:t>brtA</w:t>
      </w:r>
      <w:proofErr w:type="spellEnd"/>
      <w:r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/>
          <w:sz w:val="24"/>
          <w:szCs w:val="24"/>
        </w:rPr>
        <w:t xml:space="preserve">ncoding biofilm-associated surface adhesin, is expressed during host infection by </w:t>
      </w:r>
      <w:r w:rsidRPr="00A42D80">
        <w:rPr>
          <w:rFonts w:ascii="Times New Roman" w:hAnsi="Times New Roman" w:cs="Times New Roman"/>
          <w:i/>
          <w:sz w:val="24"/>
          <w:szCs w:val="24"/>
        </w:rPr>
        <w:t>Bordetella bronchiseptica</w:t>
      </w:r>
      <w:r>
        <w:rPr>
          <w:rFonts w:ascii="Times New Roman" w:hAnsi="Times New Roman" w:cs="Times New Roman"/>
          <w:sz w:val="24"/>
          <w:szCs w:val="24"/>
        </w:rPr>
        <w:t>. Microbiology and Immunology 60:93–105.</w:t>
      </w:r>
    </w:p>
    <w:sectPr w:rsidR="000328F3">
      <w:headerReference w:type="default" r:id="rId7"/>
      <w:footerReference w:type="default" r:id="rId8"/>
      <w:pgSz w:w="11900" w:h="16840"/>
      <w:pgMar w:top="1247" w:right="1134" w:bottom="1247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573E" w:rsidRDefault="00CB573E">
      <w:r>
        <w:separator/>
      </w:r>
    </w:p>
  </w:endnote>
  <w:endnote w:type="continuationSeparator" w:id="0">
    <w:p w:rsidR="00CB573E" w:rsidRDefault="00CB5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NewRomanPSMT">
    <w:altName w:val="MS Mincho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28F3" w:rsidRDefault="00CB573E">
    <w:pPr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rFonts w:eastAsia="TimesNewRomanPSMT"/>
        <w:sz w:val="24"/>
        <w:szCs w:val="24"/>
      </w:rPr>
      <w:instrText>PAGE</w:instrText>
    </w:r>
    <w:r>
      <w:rPr>
        <w:sz w:val="24"/>
        <w:szCs w:val="24"/>
      </w:rPr>
      <w:fldChar w:fldCharType="separate"/>
    </w:r>
    <w:r>
      <w:rPr>
        <w:rFonts w:eastAsia="TimesNewRomanPSMT"/>
        <w:noProof/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573E" w:rsidRDefault="00CB573E">
      <w:r>
        <w:separator/>
      </w:r>
    </w:p>
  </w:footnote>
  <w:footnote w:type="continuationSeparator" w:id="0">
    <w:p w:rsidR="00CB573E" w:rsidRDefault="00CB57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28F3" w:rsidRDefault="000328F3">
    <w:pPr>
      <w:jc w:val="right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28F3"/>
    <w:rsid w:val="000328F3"/>
    <w:rsid w:val="00A42D80"/>
    <w:rsid w:val="00CB573E"/>
    <w:rsid w:val="00FF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838B2399-094F-4B4D-BD2F-F246547AB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NewRomanPSMT" w:eastAsia="ＭＳ 明朝" w:hAnsi="TimesNewRomanPSMT" w:cs="TimesNewRomanPSMT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pPr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0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F9C9A7-225E-B448-932D-30AEBB973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xt2</vt:lpstr>
      <vt:lpstr>text2</vt:lpstr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2</dc:title>
  <dc:creator>堀口 安彦</dc:creator>
  <cp:lastModifiedBy>Horiguchi</cp:lastModifiedBy>
  <cp:revision>11</cp:revision>
  <dcterms:created xsi:type="dcterms:W3CDTF">2019-03-02T05:33:00Z</dcterms:created>
  <dcterms:modified xsi:type="dcterms:W3CDTF">2019-04-02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format class="1"/&gt;&lt;/info&gt;PAPERS2_INFO_END</vt:lpwstr>
  </property>
</Properties>
</file>